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: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1: Flow diagram of patient selection into the cohort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/>
        <w:drawing>
          <wp:inline distB="0" distT="0" distL="0" distR="0">
            <wp:extent cx="3966406" cy="4320000"/>
            <wp:effectExtent b="0" l="0" r="0" t="0"/>
            <wp:docPr descr="A screenshot of a black and white chart&#10;&#10;Description automatically generated" id="1" name="image1.png"/>
            <a:graphic>
              <a:graphicData uri="http://schemas.openxmlformats.org/drawingml/2006/picture">
                <pic:pic>
                  <pic:nvPicPr>
                    <pic:cNvPr descr="A screenshot of a black and white chart&#10;&#10;Description automatically generated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66406" cy="432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Play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 </w:t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NFE9RUo"/&gt;&lt;style id="http://www.zotero.org/styles/springer-vancouver-brackets" locale="en-U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pref name="dontAskDelayCitationUpdates" value="true"/&gt;&lt;/prefs&gt;&lt;/data&gt;</vt:lpwstr>
  </property>
  <property fmtid="{D5CDD505-2E9C-101B-9397-08002B2CF9AE}" pid="4" name="GrammarlyDocumentId">
    <vt:lpwstr>89763ce5858e0a1594552e327c79b1a4e8db06c2018878f18b3074ff595d429d</vt:lpwstr>
  </property>
</Properties>
</file>